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4E14B" w14:textId="52DDCE62" w:rsidR="00B3022C" w:rsidRPr="00B3022C" w:rsidRDefault="00B3022C" w:rsidP="00B3022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40722771"/>
      <w:r w:rsidRPr="00B3022C">
        <w:rPr>
          <w:rFonts w:ascii="Times New Roman" w:hAnsi="Times New Roman" w:cs="Times New Roman"/>
          <w:sz w:val="24"/>
          <w:szCs w:val="24"/>
        </w:rPr>
        <w:t>The Effect of Psychrometry on the Performance of a Solar Collector</w:t>
      </w:r>
    </w:p>
    <w:p w14:paraId="1E63CC85" w14:textId="77777777" w:rsidR="00B3022C" w:rsidRPr="00B3022C" w:rsidRDefault="00B3022C" w:rsidP="00B3022C">
      <w:pPr>
        <w:jc w:val="center"/>
        <w:rPr>
          <w:rFonts w:ascii="Times New Roman" w:hAnsi="Times New Roman" w:cs="Times New Roman"/>
          <w:sz w:val="20"/>
          <w:szCs w:val="20"/>
        </w:rPr>
      </w:pPr>
      <w:r w:rsidRPr="00B3022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3022C">
        <w:rPr>
          <w:rFonts w:ascii="Times New Roman" w:hAnsi="Times New Roman" w:cs="Times New Roman"/>
          <w:sz w:val="20"/>
          <w:szCs w:val="20"/>
        </w:rPr>
        <w:t>Alok Dhaundiyal</w:t>
      </w:r>
      <w:r w:rsidRPr="00B302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3022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3022C">
        <w:rPr>
          <w:rFonts w:ascii="Times New Roman" w:hAnsi="Times New Roman" w:cs="Times New Roman"/>
          <w:sz w:val="20"/>
          <w:szCs w:val="20"/>
        </w:rPr>
        <w:t>Gedion</w:t>
      </w:r>
      <w:proofErr w:type="spellEnd"/>
      <w:r w:rsidRPr="00B3022C">
        <w:rPr>
          <w:rFonts w:ascii="Times New Roman" w:hAnsi="Times New Roman" w:cs="Times New Roman"/>
          <w:sz w:val="20"/>
          <w:szCs w:val="20"/>
        </w:rPr>
        <w:t xml:space="preserve"> G. Habtay</w:t>
      </w:r>
      <w:r w:rsidRPr="00B3022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5A9CEB9" w14:textId="77777777" w:rsidR="00B3022C" w:rsidRPr="00B3022C" w:rsidRDefault="00B3022C" w:rsidP="00B3022C">
      <w:pPr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B302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3022C">
        <w:rPr>
          <w:rFonts w:ascii="Times New Roman" w:hAnsi="Times New Roman" w:cs="Times New Roman"/>
          <w:i/>
          <w:iCs/>
          <w:sz w:val="20"/>
          <w:szCs w:val="20"/>
        </w:rPr>
        <w:t>Institute of Process Engineering, Szent Istvan University, Godollo, Hungary</w:t>
      </w:r>
    </w:p>
    <w:p w14:paraId="0E6C8932" w14:textId="77777777" w:rsidR="00B3022C" w:rsidRPr="00B3022C" w:rsidRDefault="00B3022C" w:rsidP="00B3022C">
      <w:pPr>
        <w:jc w:val="center"/>
        <w:rPr>
          <w:rFonts w:ascii="Times New Roman" w:hAnsi="Times New Roman" w:cs="Times New Roman"/>
          <w:sz w:val="20"/>
          <w:szCs w:val="20"/>
        </w:rPr>
      </w:pPr>
      <w:r w:rsidRPr="00B3022C">
        <w:rPr>
          <w:rFonts w:ascii="Times New Roman" w:hAnsi="Times New Roman" w:cs="Times New Roman"/>
          <w:sz w:val="20"/>
          <w:szCs w:val="20"/>
        </w:rPr>
        <w:t>Corresponding author :*Dhaundiyal.Alok@phd.uni-szie.hu</w:t>
      </w:r>
    </w:p>
    <w:bookmarkEnd w:id="0"/>
    <w:p w14:paraId="7D451BAB" w14:textId="77777777" w:rsidR="00B3022C" w:rsidRDefault="00B3022C" w:rsidP="00B3022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2B6F3B" w14:textId="4093B2F4" w:rsidR="00B3022C" w:rsidRDefault="00B3022C" w:rsidP="00B3022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A</w:t>
      </w:r>
    </w:p>
    <w:p w14:paraId="0957027A" w14:textId="7C16494A" w:rsidR="00B3022C" w:rsidRPr="00852A99" w:rsidRDefault="00B3022C" w:rsidP="00B3022C">
      <w:pPr>
        <w:rPr>
          <w:rFonts w:ascii="Times New Roman" w:hAnsi="Times New Roman" w:cs="Times New Roman"/>
          <w:sz w:val="20"/>
          <w:szCs w:val="20"/>
        </w:rPr>
      </w:pPr>
      <w:r w:rsidRPr="00852A99">
        <w:rPr>
          <w:rFonts w:ascii="Times New Roman" w:hAnsi="Times New Roman" w:cs="Times New Roman"/>
          <w:sz w:val="20"/>
          <w:szCs w:val="20"/>
        </w:rPr>
        <w:t>After energy balancing 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52A99">
        <w:rPr>
          <w:rFonts w:ascii="Times New Roman" w:hAnsi="Times New Roman" w:cs="Times New Roman"/>
          <w:sz w:val="20"/>
          <w:szCs w:val="20"/>
        </w:rPr>
        <w:t xml:space="preserve">both the sides of </w:t>
      </w:r>
      <w:r w:rsidR="00F064A3">
        <w:rPr>
          <w:rFonts w:ascii="Times New Roman" w:hAnsi="Times New Roman" w:cs="Times New Roman"/>
          <w:sz w:val="20"/>
          <w:szCs w:val="20"/>
        </w:rPr>
        <w:t xml:space="preserve">the </w:t>
      </w:r>
      <w:r w:rsidRPr="00852A99">
        <w:rPr>
          <w:rFonts w:ascii="Times New Roman" w:hAnsi="Times New Roman" w:cs="Times New Roman"/>
          <w:sz w:val="20"/>
          <w:szCs w:val="20"/>
        </w:rPr>
        <w:t>plate, w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52A99">
        <w:rPr>
          <w:rFonts w:ascii="Times New Roman" w:hAnsi="Times New Roman" w:cs="Times New Roman"/>
          <w:sz w:val="20"/>
          <w:szCs w:val="20"/>
        </w:rPr>
        <w:t>get Eq. (A.1)</w:t>
      </w:r>
    </w:p>
    <w:p w14:paraId="6A06C634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 w:val="20"/>
                <w:szCs w:val="20"/>
              </w:rPr>
              <m:t>=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u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o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T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A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</m:acc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</w:t>
      </w:r>
      <w:r w:rsidR="00B3022C" w:rsidRPr="00547E3D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B3022C">
        <w:rPr>
          <w:rFonts w:ascii="Times New Roman" w:eastAsiaTheme="minorEastAsia" w:hAnsi="Times New Roman" w:cs="Times New Roman"/>
          <w:sz w:val="20"/>
          <w:szCs w:val="20"/>
        </w:rPr>
        <w:t>A.</w:t>
      </w:r>
      <w:r w:rsidR="00B3022C" w:rsidRPr="00547E3D">
        <w:rPr>
          <w:rFonts w:ascii="Times New Roman" w:eastAsiaTheme="minorEastAsia" w:hAnsi="Times New Roman" w:cs="Times New Roman"/>
          <w:sz w:val="20"/>
          <w:szCs w:val="20"/>
        </w:rPr>
        <w:t xml:space="preserve">1) </w:t>
      </w:r>
    </w:p>
    <w:p w14:paraId="20EEA876" w14:textId="7E0687A0" w:rsidR="00B3022C" w:rsidRPr="00345349" w:rsidRDefault="00B3022C" w:rsidP="00B3022C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In Eq.(A.1), </w:t>
      </w:r>
      <w:r w:rsidRPr="00345349">
        <w:rPr>
          <w:rFonts w:ascii="Times New Roman" w:eastAsiaTheme="minorEastAsia" w:hAnsi="Times New Roman" w:cs="Times New Roman"/>
          <w:i/>
          <w:iCs/>
          <w:sz w:val="20"/>
          <w:szCs w:val="20"/>
        </w:rPr>
        <w:t>U</w:t>
      </w:r>
      <w:r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represents the overall heat transfer from a collector plate to a carrier fluid, whereas </w:t>
      </w:r>
      <w:r w:rsidRPr="00345349">
        <w:rPr>
          <w:rFonts w:ascii="Times New Roman" w:eastAsiaTheme="minorEastAsia" w:hAnsi="Times New Roman" w:cs="Times New Roman"/>
          <w:i/>
          <w:iCs/>
          <w:sz w:val="20"/>
          <w:szCs w:val="20"/>
        </w:rPr>
        <w:t>U</w:t>
      </w:r>
      <w:r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F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w:r w:rsidRPr="00345349">
        <w:rPr>
          <w:rFonts w:ascii="Times New Roman" w:eastAsiaTheme="minorEastAsia" w:hAnsi="Times New Roman" w:cs="Times New Roman"/>
          <w:i/>
          <w:iCs/>
          <w:sz w:val="20"/>
          <w:szCs w:val="20"/>
        </w:rPr>
        <w:t>U</w:t>
      </w:r>
      <w:r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B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denote the overall heat transfer coefficients from plate to ambient (from the front side) and from carrier fluid to the ambient( from 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 xml:space="preserve">the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back side) </w:t>
      </w:r>
    </w:p>
    <w:p w14:paraId="7EC17C19" w14:textId="17DFF723" w:rsidR="00B3022C" w:rsidRPr="000F39A3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Let us assume the temperature of fluid flowing over the elemental area </w:t>
      </w:r>
      <w:proofErr w:type="spellStart"/>
      <w:r w:rsidRPr="000F39A3">
        <w:rPr>
          <w:rFonts w:ascii="Times New Roman" w:eastAsiaTheme="minorEastAsia" w:hAnsi="Times New Roman" w:cs="Times New Roman"/>
          <w:sz w:val="20"/>
          <w:szCs w:val="20"/>
        </w:rPr>
        <w:t>d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>A</w:t>
      </w:r>
      <w:proofErr w:type="spellEnd"/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is heated by d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>t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proofErr w:type="gramStart"/>
      <w:r w:rsidR="00F064A3">
        <w:rPr>
          <w:rFonts w:ascii="Times New Roman" w:eastAsiaTheme="minorEastAsia" w:hAnsi="Times New Roman" w:cs="Times New Roman"/>
          <w:sz w:val="20"/>
          <w:szCs w:val="20"/>
        </w:rPr>
        <w:t>then</w:t>
      </w:r>
      <w:proofErr w:type="gramEnd"/>
    </w:p>
    <w:p w14:paraId="5FC2C4FD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nary>
          <m:naryPr>
            <m:limLoc m:val="undOvr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p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</m:acc>
            <m:r>
              <w:rPr>
                <w:rFonts w:ascii="Cambria Math" w:hAnsi="Cambria Math" w:cs="Times New Roman"/>
                <w:sz w:val="20"/>
                <w:szCs w:val="20"/>
              </w:rPr>
              <m:t>CdT</m:t>
            </m:r>
          </m:e>
        </m:nary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T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den>
            </m:f>
            <m:r>
              <w:rPr>
                <w:rFonts w:ascii="Cambria Math" w:hAnsi="Cambria Math" w:cs="Times New Roman"/>
                <w:sz w:val="20"/>
                <w:szCs w:val="20"/>
              </w:rPr>
              <m:t xml:space="preserve"> dA</m:t>
            </m:r>
          </m:e>
        </m:nary>
        <m:r>
          <w:rPr>
            <w:rFonts w:ascii="Cambria Math" w:hAnsi="Cambria Math" w:cs="Times New Roman"/>
            <w:sz w:val="20"/>
            <w:szCs w:val="20"/>
          </w:rPr>
          <m:t>-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dA</m:t>
            </m:r>
          </m:e>
        </m:nary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</w:t>
      </w:r>
      <w:r w:rsidR="00B3022C" w:rsidRPr="00547E3D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B3022C">
        <w:rPr>
          <w:rFonts w:ascii="Times New Roman" w:eastAsiaTheme="minorEastAsia" w:hAnsi="Times New Roman" w:cs="Times New Roman"/>
          <w:sz w:val="20"/>
          <w:szCs w:val="20"/>
        </w:rPr>
        <w:t>A.</w:t>
      </w:r>
      <w:r w:rsidR="00B3022C" w:rsidRPr="00547E3D">
        <w:rPr>
          <w:rFonts w:ascii="Times New Roman" w:eastAsiaTheme="minorEastAsia" w:hAnsi="Times New Roman" w:cs="Times New Roman"/>
          <w:sz w:val="20"/>
          <w:szCs w:val="20"/>
        </w:rPr>
        <w:t xml:space="preserve">2) </w:t>
      </w:r>
    </w:p>
    <w:p w14:paraId="4E0C0C21" w14:textId="77777777" w:rsidR="00B3022C" w:rsidRPr="00547E3D" w:rsidRDefault="00B3022C" w:rsidP="00B3022C">
      <w:pPr>
        <w:rPr>
          <w:rFonts w:ascii="Times New Roman" w:hAnsi="Times New Roman" w:cs="Times New Roman"/>
          <w:sz w:val="20"/>
          <w:szCs w:val="20"/>
        </w:rPr>
      </w:pPr>
      <w:r w:rsidRPr="00547E3D">
        <w:rPr>
          <w:rFonts w:ascii="Times New Roman" w:eastAsiaTheme="minorEastAsia" w:hAnsi="Times New Roman" w:cs="Times New Roman"/>
          <w:sz w:val="20"/>
          <w:szCs w:val="20"/>
        </w:rPr>
        <w:t xml:space="preserve">Substitute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from Eq.(A.1) to Eq.(A.2)</w:t>
      </w:r>
    </w:p>
    <w:p w14:paraId="3F3A2F3F" w14:textId="77777777" w:rsidR="00B3022C" w:rsidRPr="00547E3D" w:rsidRDefault="00CD7034" w:rsidP="00B3022C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acc>
                              <m:accPr>
                                <m:chr m:val="̇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sub>
                                </m:sSub>
                              </m:e>
                            </m:ac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+K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</m:d>
              </m:e>
            </m:acc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K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sub>
            </m:sSub>
          </m:den>
        </m:f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(A.3) </w:t>
      </w:r>
    </w:p>
    <w:p w14:paraId="363354E3" w14:textId="11FFA815" w:rsidR="00B3022C" w:rsidRPr="00547E3D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After eliminating T</w:t>
      </w:r>
      <w:r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s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from Eq. (A.2), integrate the Eq.(A.4), we 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>have,</w:t>
      </w:r>
    </w:p>
    <w:p w14:paraId="6A4C4980" w14:textId="77777777" w:rsidR="00B3022C" w:rsidRPr="005F0D45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nary>
          <m:naryPr>
            <m:limLoc m:val="undOvr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T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</m:den>
            </m:f>
          </m:e>
        </m:nary>
        <m:r>
          <w:rPr>
            <w:rFonts w:ascii="Cambria Math" w:hAnsi="Cambria Math" w:cs="Times New Roman"/>
            <w:sz w:val="20"/>
            <w:szCs w:val="20"/>
          </w:rPr>
          <m:t>= 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b>
        </m:sSub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(A.4)</w:t>
      </w:r>
    </w:p>
    <w:p w14:paraId="0BACA6D1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</m:e>
                    </m:acc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den>
                </m:f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o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e>
            </m:d>
          </m:den>
        </m:f>
        <m: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</m:e>
                    </m:acc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den>
                </m:f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o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e>
            </m:d>
          </m:den>
        </m:f>
        <m: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 xml:space="preserve"> 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e>
            </m:d>
          </m:den>
        </m:f>
      </m:oMath>
    </w:p>
    <w:p w14:paraId="7988684E" w14:textId="77777777" w:rsidR="00B3022C" w:rsidRPr="00407D35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After integrating Eq.(A.4), we have </w:t>
      </w:r>
    </w:p>
    <w:p w14:paraId="01166403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Δ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0"/>
            <w:szCs w:val="20"/>
          </w:rPr>
          <m:t>(1-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p>
        </m:sSup>
        <m:r>
          <w:rPr>
            <w:rFonts w:ascii="Cambria Math" w:hAnsi="Cambria Math" w:cs="Times New Roman"/>
            <w:sz w:val="20"/>
            <w:szCs w:val="20"/>
          </w:rPr>
          <m:t>)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(A.5)</w:t>
      </w:r>
    </w:p>
    <w:p w14:paraId="53077B50" w14:textId="5F008F1C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In the given cas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, so the final temperature of a carrier fluid will </w:t>
      </w:r>
      <w:r w:rsidR="004A7639">
        <w:rPr>
          <w:rFonts w:ascii="Times New Roman" w:eastAsiaTheme="minorEastAsia" w:hAnsi="Times New Roman" w:cs="Times New Roman"/>
          <w:sz w:val="20"/>
          <w:szCs w:val="20"/>
        </w:rPr>
        <w:t>become</w:t>
      </w:r>
      <w:r w:rsidR="005B5B1D">
        <w:rPr>
          <w:rFonts w:ascii="Times New Roman" w:eastAsiaTheme="minorEastAsia" w:hAnsi="Times New Roman" w:cs="Times New Roman"/>
          <w:sz w:val="20"/>
          <w:szCs w:val="20"/>
        </w:rPr>
        <w:t>,</w:t>
      </w:r>
    </w:p>
    <w:p w14:paraId="61129D0E" w14:textId="77777777" w:rsidR="00B3022C" w:rsidRPr="006D1E87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0"/>
            <w:szCs w:val="20"/>
          </w:rPr>
          <m:t>(1-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p>
        </m:sSup>
        <m:r>
          <w:rPr>
            <w:rFonts w:ascii="Cambria Math" w:hAnsi="Cambria Math" w:cs="Times New Roman"/>
            <w:sz w:val="20"/>
            <w:szCs w:val="20"/>
          </w:rPr>
          <m:t>)</m:t>
        </m:r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(A.6)</w:t>
      </w:r>
    </w:p>
    <w:p w14:paraId="22200418" w14:textId="3F702008" w:rsidR="00B3022C" w:rsidRPr="00547E3D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 w:rsidRPr="00547E3D">
        <w:rPr>
          <w:rFonts w:ascii="Times New Roman" w:eastAsiaTheme="minorEastAsia" w:hAnsi="Times New Roman" w:cs="Times New Roman"/>
          <w:sz w:val="20"/>
          <w:szCs w:val="20"/>
        </w:rPr>
        <w:t xml:space="preserve">For 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 xml:space="preserve">the </w:t>
      </w:r>
      <w:r w:rsidRPr="00547E3D">
        <w:rPr>
          <w:rFonts w:ascii="Times New Roman" w:eastAsiaTheme="minorEastAsia" w:hAnsi="Times New Roman" w:cs="Times New Roman"/>
          <w:sz w:val="20"/>
          <w:szCs w:val="20"/>
        </w:rPr>
        <w:t xml:space="preserve">maximum value of </w:t>
      </w:r>
      <w:r>
        <w:rPr>
          <w:rFonts w:ascii="Times New Roman" w:eastAsiaTheme="minorEastAsia" w:hAnsi="Times New Roman" w:cs="Times New Roman"/>
          <w:sz w:val="20"/>
          <w:szCs w:val="20"/>
        </w:rPr>
        <w:t>T</w:t>
      </w:r>
      <w:r w:rsidRPr="00547E3D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00547E3D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→∞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547E3D">
        <w:rPr>
          <w:rFonts w:ascii="Times New Roman" w:eastAsiaTheme="minorEastAsia" w:hAnsi="Times New Roman" w:cs="Times New Roman"/>
          <w:sz w:val="20"/>
          <w:szCs w:val="20"/>
        </w:rPr>
        <w:t xml:space="preserve">, so that </w:t>
      </w:r>
      <m:oMath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</m:acc>
        <m:r>
          <w:rPr>
            <w:rFonts w:ascii="Cambria Math" w:eastAsiaTheme="minorEastAsia" w:hAnsi="Cambria Math" w:cs="Times New Roman"/>
            <w:sz w:val="20"/>
            <w:szCs w:val="20"/>
          </w:rPr>
          <m:t>=0</m:t>
        </m:r>
      </m:oMath>
      <w:r w:rsidRPr="00547E3D">
        <w:rPr>
          <w:rFonts w:ascii="Times New Roman" w:eastAsiaTheme="minorEastAsia" w:hAnsi="Times New Roman" w:cs="Times New Roman"/>
          <w:sz w:val="20"/>
          <w:szCs w:val="20"/>
        </w:rPr>
        <w:t>.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547E3D">
        <w:rPr>
          <w:rFonts w:ascii="Times New Roman" w:eastAsiaTheme="minorEastAsia" w:hAnsi="Times New Roman" w:cs="Times New Roman"/>
          <w:sz w:val="20"/>
          <w:szCs w:val="20"/>
        </w:rPr>
        <w:t xml:space="preserve">Under this situation, </w:t>
      </w:r>
      <m:oMath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Q</m:t>
            </m:r>
          </m:e>
        </m:acc>
        <m:r>
          <w:rPr>
            <w:rFonts w:ascii="Cambria Math" w:eastAsiaTheme="minorEastAsia" w:hAnsi="Cambria Math" w:cs="Times New Roman"/>
            <w:sz w:val="20"/>
            <w:szCs w:val="20"/>
          </w:rPr>
          <m:t>=0</m:t>
        </m:r>
      </m:oMath>
      <w:r w:rsidRPr="00547E3D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</m:t>
            </m:r>
          </m:sub>
        </m:sSub>
      </m:oMath>
      <w:r w:rsidRPr="00547E3D">
        <w:rPr>
          <w:rFonts w:ascii="Times New Roman" w:eastAsiaTheme="minorEastAsia" w:hAnsi="Times New Roman" w:cs="Times New Roman"/>
          <w:sz w:val="20"/>
          <w:szCs w:val="20"/>
        </w:rPr>
        <w:t>. For K =1,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the expression will be</w:t>
      </w:r>
    </w:p>
    <w:p w14:paraId="4149D6AC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t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Q</m:t>
                </m:r>
              </m:e>
            </m:acc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den>
        </m:f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(A.7)</w:t>
      </w:r>
    </w:p>
    <w:p w14:paraId="48BD690A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Thus, we get the stagnation temperature of a collector plate. </w:t>
      </w:r>
    </w:p>
    <w:p w14:paraId="25737555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Similarly, psychrometric analysis of the thermal system is done by balancing moisture and the dry </w:t>
      </w:r>
      <w:proofErr w:type="gramStart"/>
      <w:r>
        <w:rPr>
          <w:rFonts w:ascii="Times New Roman" w:eastAsiaTheme="minorEastAsia" w:hAnsi="Times New Roman" w:cs="Times New Roman"/>
          <w:sz w:val="20"/>
          <w:szCs w:val="20"/>
        </w:rPr>
        <w:t>air</w:t>
      </w:r>
      <w:proofErr w:type="gramEnd"/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59690968" w14:textId="7C8FA453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 Applying continuity equation at inlet and outlet, we get </w:t>
      </w:r>
    </w:p>
    <w:p w14:paraId="2D9AB838" w14:textId="77777777" w:rsidR="00B3022C" w:rsidRPr="00F672E7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e>
              </m:acc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= 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</m:sub>
              </m:sSub>
            </m:e>
          </m:acc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e>
          </m:acc>
        </m:oMath>
      </m:oMathPara>
    </w:p>
    <w:p w14:paraId="239A033A" w14:textId="77777777" w:rsidR="00B3022C" w:rsidRPr="005F0D45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The mass of water gets condensed during the temperature drop at the outlet pipe.</w:t>
      </w:r>
    </w:p>
    <w:p w14:paraId="667A9B77" w14:textId="77777777" w:rsidR="00B3022C" w:rsidRPr="00F672E7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w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fw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fd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)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e>
          </m:acc>
        </m:oMath>
      </m:oMathPara>
    </w:p>
    <w:p w14:paraId="08AB0471" w14:textId="77777777" w:rsidR="00B3022C" w:rsidRDefault="00B3022C" w:rsidP="00B302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For knowing the specific humidity or humid ratio of the dried air, the steady flow energy equation for the dehumidification process is applied for 1 kg of dry air.</w:t>
      </w:r>
    </w:p>
    <w:p w14:paraId="23D61F38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+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</m:sSub>
          </m:e>
        </m:acc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+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</m:e>
        </m:acc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(A.8)    </w:t>
      </w:r>
    </w:p>
    <w:p w14:paraId="68787BB6" w14:textId="61BFC53C" w:rsidR="00B3022C" w:rsidRPr="00AA0FA9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Here, 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</m:e>
        </m:acc>
      </m:oMath>
      <w:r>
        <w:rPr>
          <w:rFonts w:ascii="Times New Roman" w:eastAsiaTheme="minorEastAsia" w:hAnsi="Times New Roman" w:cs="Times New Roman"/>
          <w:sz w:val="20"/>
          <w:szCs w:val="20"/>
        </w:rPr>
        <w:t>is the mass of the condensed water vapour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>.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</w:t>
      </w:r>
    </w:p>
    <w:p w14:paraId="712EE32F" w14:textId="14FE7514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Divide the equation (A.8) by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</m:sSub>
          </m:e>
        </m:acc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, we get 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 xml:space="preserve">a </w:t>
      </w:r>
      <w:r>
        <w:rPr>
          <w:rFonts w:ascii="Times New Roman" w:eastAsiaTheme="minorEastAsia" w:hAnsi="Times New Roman" w:cs="Times New Roman"/>
          <w:sz w:val="20"/>
          <w:szCs w:val="20"/>
        </w:rPr>
        <w:t>Steady-state, steady-flow (SSSF) equation for 1 kg of dry air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2ECE7BC2" w14:textId="77777777" w:rsidR="00B3022C" w:rsidRPr="00AA0FA9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q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+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w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d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(A.9)                                              </w:t>
      </w:r>
    </w:p>
    <w:p w14:paraId="426E9AB7" w14:textId="77777777" w:rsidR="00B3022C" w:rsidRPr="00AA0FA9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q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w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d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 xml:space="preserve">v2 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 +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w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</m:t>
        </m:r>
        <w:bookmarkStart w:id="1" w:name="_Hlk40135276"/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d</m:t>
            </m:r>
          </m:sub>
        </m:sSub>
        <w:bookmarkEnd w:id="1"/>
        <m:r>
          <w:rPr>
            <w:rFonts w:ascii="Cambria Math" w:hAnsi="Cambria Math" w:cs="Times New Roman"/>
            <w:sz w:val="20"/>
            <w:szCs w:val="20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(A.10)                                               </w:t>
      </w:r>
    </w:p>
    <w:p w14:paraId="28324522" w14:textId="77777777" w:rsidR="00B3022C" w:rsidRDefault="00CD7034" w:rsidP="00B3022C">
      <w:pPr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ω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d</m:t>
            </m:r>
          </m:sub>
        </m:sSub>
        <m:r>
          <w:rPr>
            <w:rFonts w:ascii="Cambria Math" w:hAnsi="Times New Roman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v2 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sub>
            </m:sSub>
          </m:den>
        </m:f>
      </m:oMath>
      <w:r w:rsidR="00B3022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92FD59" w14:textId="65E89313" w:rsidR="00B3022C" w:rsidRPr="0085549F" w:rsidRDefault="00B3022C" w:rsidP="00B302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ere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 xml:space="preserve">ha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denote the specific enthalpies of water vapour and dry air at DBT, respectively.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the specific enthalpy of water at  DBT (these can be obtained  from  the steam table at 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>DBT).</w:t>
      </w:r>
    </w:p>
    <w:p w14:paraId="410E0A8F" w14:textId="2A5CD4D5" w:rsidR="00B3022C" w:rsidRDefault="00B3022C" w:rsidP="00B3022C">
      <w:pPr>
        <w:rPr>
          <w:rFonts w:ascii="Times New Roman" w:hAnsi="Times New Roman" w:cs="Times New Roman"/>
          <w:sz w:val="20"/>
          <w:szCs w:val="20"/>
        </w:rPr>
      </w:pPr>
      <w:r w:rsidRPr="004A5D5C">
        <w:rPr>
          <w:rFonts w:ascii="Times New Roman" w:hAnsi="Times New Roman" w:cs="Times New Roman"/>
          <w:sz w:val="20"/>
          <w:szCs w:val="20"/>
        </w:rPr>
        <w:t>Enthalpy</w:t>
      </w:r>
      <w:r>
        <w:rPr>
          <w:rFonts w:ascii="Times New Roman" w:hAnsi="Times New Roman" w:cs="Times New Roman"/>
          <w:sz w:val="20"/>
          <w:szCs w:val="20"/>
        </w:rPr>
        <w:t xml:space="preserve"> of the moist air at the inlet is calculated by using the following expression (A.11) and </w:t>
      </w:r>
      <w:r w:rsidR="00F064A3">
        <w:rPr>
          <w:rFonts w:ascii="Times New Roman" w:hAnsi="Times New Roman" w:cs="Times New Roman"/>
          <w:sz w:val="20"/>
          <w:szCs w:val="20"/>
        </w:rPr>
        <w:t>psychrometric</w:t>
      </w:r>
      <w:r>
        <w:rPr>
          <w:rFonts w:ascii="Times New Roman" w:hAnsi="Times New Roman" w:cs="Times New Roman"/>
          <w:sz w:val="20"/>
          <w:szCs w:val="20"/>
        </w:rPr>
        <w:t xml:space="preserve"> chart at given DBT (Arora, 1981)</w:t>
      </w:r>
    </w:p>
    <w:p w14:paraId="52B7F7E0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fw</m:t>
            </m:r>
          </m:sub>
        </m:sSub>
        <m:r>
          <w:rPr>
            <w:rFonts w:ascii="Cambria Math" w:hAnsi="Cambria Math" w:cs="Times New Roman"/>
            <w:sz w:val="20"/>
            <w:szCs w:val="20"/>
            <w:vertAlign w:val="subscript"/>
          </w:rPr>
          <m:t>=1.005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  <w:vertAlign w:val="subscript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ω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fw</m:t>
            </m:r>
          </m:sub>
        </m:sSub>
        <m:r>
          <w:rPr>
            <w:rFonts w:ascii="Cambria Math" w:hAnsi="Cambria Math" w:cs="Times New Roman"/>
            <w:sz w:val="20"/>
            <w:szCs w:val="20"/>
            <w:vertAlign w:val="subscript"/>
          </w:rPr>
          <m:t>(2500+1.88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  <w:vertAlign w:val="subscript"/>
          </w:rPr>
          <m:t xml:space="preserve">) </m:t>
        </m:r>
      </m:oMath>
      <w:r w:rsidR="00B3022C" w:rsidRPr="004A5D5C">
        <w:rPr>
          <w:rFonts w:ascii="Times New Roman" w:eastAsiaTheme="minorEastAsia" w:hAnsi="Times New Roman" w:cs="Times New Roman"/>
          <w:sz w:val="20"/>
          <w:szCs w:val="20"/>
        </w:rPr>
        <w:t>kJ-kg</w:t>
      </w:r>
      <w:r w:rsidR="00B3022C" w:rsidRPr="004A5D5C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-1</w:t>
      </w:r>
      <w:r w:rsidR="00B3022C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                </w:t>
      </w:r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(A.11)</w:t>
      </w:r>
    </w:p>
    <w:p w14:paraId="76AD23BD" w14:textId="77777777" w:rsidR="00B3022C" w:rsidRDefault="00B3022C" w:rsidP="00B302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angle of incidence (</w:t>
      </w:r>
      <w:r w:rsidRPr="00540328">
        <w:rPr>
          <w:rFonts w:ascii="Times New Roman" w:hAnsi="Times New Roman" w:cs="Times New Roman"/>
          <w:i/>
          <w:iCs/>
          <w:sz w:val="20"/>
          <w:szCs w:val="20"/>
        </w:rPr>
        <w:t>θ</w:t>
      </w:r>
      <w:r>
        <w:rPr>
          <w:rFonts w:ascii="Times New Roman" w:hAnsi="Times New Roman" w:cs="Times New Roman"/>
          <w:i/>
          <w:iCs/>
          <w:sz w:val="20"/>
          <w:szCs w:val="20"/>
        </w:rPr>
        <w:t>°</w:t>
      </w:r>
      <w:r>
        <w:rPr>
          <w:rFonts w:ascii="Times New Roman" w:hAnsi="Times New Roman" w:cs="Times New Roman"/>
          <w:sz w:val="20"/>
          <w:szCs w:val="20"/>
        </w:rPr>
        <w:t>) of solar radiation on the inclined plane is calculated by the following expressions for solar angles (</w:t>
      </w:r>
      <w:proofErr w:type="spellStart"/>
      <w:r>
        <w:rPr>
          <w:rFonts w:ascii="Times New Roman" w:hAnsi="Times New Roman" w:cs="Times New Roman"/>
          <w:sz w:val="20"/>
          <w:szCs w:val="20"/>
        </w:rPr>
        <w:t>Duff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Beckman, 2013):</w:t>
      </w:r>
    </w:p>
    <w:p w14:paraId="6B4101EB" w14:textId="77777777" w:rsidR="00B3022C" w:rsidRDefault="00B3022C" w:rsidP="00B302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the azimuth angle, Eq. A.12 is used</w:t>
      </w:r>
    </w:p>
    <w:p w14:paraId="37F382BE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bookmarkStart w:id="2" w:name="_Hlk42010630"/>
      <m:oMath>
        <m:r>
          <w:rPr>
            <w:rFonts w:ascii="Cambria Math" w:hAnsi="Cambria Math" w:cs="Times New Roman"/>
            <w:sz w:val="20"/>
            <w:szCs w:val="20"/>
          </w:rPr>
          <m:t>tan α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sin</m:t>
                </m:r>
              </m:fName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e>
            </m:func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sin</m:t>
                </m:r>
              </m:fName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-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an</m:t>
                            </m:r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</m:func>
                      </m:e>
                    </m:func>
                  </m:e>
                </m:func>
              </m:e>
            </m:func>
          </m:den>
        </m:f>
      </m:oMath>
      <w:bookmarkEnd w:id="2"/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(A.12)</w:t>
      </w:r>
    </w:p>
    <w:p w14:paraId="13EB7BEF" w14:textId="4A824B3E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The altitude of the sun from the normal 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 xml:space="preserve">to the </w:t>
      </w:r>
      <w:r>
        <w:rPr>
          <w:rFonts w:ascii="Times New Roman" w:eastAsiaTheme="minorEastAsia" w:hAnsi="Times New Roman" w:cs="Times New Roman"/>
          <w:sz w:val="20"/>
          <w:szCs w:val="20"/>
        </w:rPr>
        <w:t>surface is provided by Eq. (A.13)</w:t>
      </w:r>
    </w:p>
    <w:p w14:paraId="4BFE292F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bookmarkStart w:id="3" w:name="_Hlk42010858"/>
      <m:oMath>
        <m:r>
          <w:rPr>
            <w:rFonts w:ascii="Cambria Math" w:hAnsi="Cambria Math" w:cs="Times New Roman"/>
            <w:sz w:val="20"/>
            <w:szCs w:val="20"/>
          </w:rPr>
          <m:t>Sin β=</m:t>
        </m:r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s</m:t>
            </m:r>
          </m:fName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s</m:t>
            </m:r>
          </m:fName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s</m:t>
            </m:r>
          </m:fName>
          <m:e>
            <m:r>
              <w:rPr>
                <w:rFonts w:ascii="Cambria Math" w:hAnsi="Cambria Math" w:cs="Times New Roman"/>
                <w:sz w:val="20"/>
                <w:szCs w:val="20"/>
              </w:rPr>
              <m:t>d+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sin</m:t>
                </m:r>
              </m:fName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</m:func>
              </m:e>
            </m:func>
          </m:e>
        </m:func>
      </m:oMath>
      <w:bookmarkEnd w:id="3"/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(A.13) </w:t>
      </w:r>
    </w:p>
    <w:p w14:paraId="707ED41A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The declination angle is estimated from Eq. (A.12)</w:t>
      </w:r>
    </w:p>
    <w:p w14:paraId="4C9BD617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bookmarkStart w:id="4" w:name="_Hlk42010948"/>
      <m:oMath>
        <m:r>
          <w:rPr>
            <w:rFonts w:ascii="Cambria Math" w:eastAsiaTheme="minorEastAsia" w:hAnsi="Cambria Math" w:cs="Times New Roman"/>
            <w:sz w:val="20"/>
            <w:szCs w:val="20"/>
          </w:rPr>
          <m:t>d°=23.4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si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60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284+N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65</m:t>
                        </m:r>
                      </m:den>
                    </m:f>
                  </m:e>
                </m:d>
              </m:e>
            </m:d>
          </m:e>
        </m:func>
      </m:oMath>
      <w:bookmarkEnd w:id="4"/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(A.14)</w:t>
      </w:r>
    </w:p>
    <w:p w14:paraId="117118E2" w14:textId="4C4ED4BE" w:rsidR="00B3022C" w:rsidRPr="00540328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The angle of incidence (θ°) for the inclined plane tilted at the angle φ° is given by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>,</w:t>
      </w:r>
    </w:p>
    <w:p w14:paraId="3AD4587D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_Hlk42011183"/>
      <m:oMath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s</m:t>
            </m:r>
          </m:fName>
          <m:e>
            <m:r>
              <w:rPr>
                <w:rFonts w:ascii="Cambria Math" w:hAnsi="Cambria Math" w:cs="Times New Roman"/>
                <w:sz w:val="20"/>
                <w:szCs w:val="20"/>
              </w:rPr>
              <m:t>θ=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os</m:t>
                </m:r>
              </m:fName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α 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φ</m:t>
                        </m:r>
                      </m:e>
                    </m:func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in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β sinφ</m:t>
                        </m:r>
                      </m:e>
                    </m:func>
                  </m:e>
                </m:func>
              </m:e>
            </m:func>
          </m:e>
        </m:func>
      </m:oMath>
      <w:bookmarkEnd w:id="5"/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(A.15)  </w:t>
      </w:r>
    </w:p>
    <w:p w14:paraId="7F538AB3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In this study, the azimuth angle (</w:t>
      </w:r>
      <m:oMath>
        <m:r>
          <w:rPr>
            <w:rFonts w:ascii="Cambria Math" w:hAnsi="Cambria Math" w:cs="Times New Roman"/>
            <w:sz w:val="20"/>
            <w:szCs w:val="20"/>
          </w:rPr>
          <m:t>α)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taken from the south direction. </w:t>
      </w:r>
    </w:p>
    <w:p w14:paraId="42FCE652" w14:textId="038D7460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The effect of reveals height on the sunlight area (</w:t>
      </w:r>
      <w:proofErr w:type="spellStart"/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>A</w:t>
      </w:r>
      <w:r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sun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) is derived through the following expression (Arora, 1981) </w:t>
      </w:r>
    </w:p>
    <w:p w14:paraId="7B1CA3D7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  <w:bookmarkStart w:id="6" w:name="_Hlk42011535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un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(L-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uncPr>
          <m:fNam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R 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sec</m:t>
            </m:r>
          </m:fName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</m:t>
            </m:r>
          </m:e>
        </m:func>
        <m:r>
          <w:rPr>
            <w:rFonts w:ascii="Cambria Math" w:eastAsiaTheme="minorEastAsia" w:hAnsi="Cambria Math" w:cs="Times New Roman"/>
            <w:sz w:val="20"/>
            <w:szCs w:val="20"/>
          </w:rPr>
          <m:t>.tanβ)(W-R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an</m:t>
            </m:r>
          </m:fName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α)</m:t>
            </m:r>
          </m:e>
        </m:func>
      </m:oMath>
      <w:bookmarkEnd w:id="6"/>
      <w:r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(A.16)   </w:t>
      </w:r>
    </w:p>
    <w:p w14:paraId="14C656F6" w14:textId="0618B476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Here, </w:t>
      </w:r>
      <w:r w:rsidRPr="00196F9F">
        <w:rPr>
          <w:rFonts w:ascii="Times New Roman" w:eastAsiaTheme="minorEastAsia" w:hAnsi="Times New Roman" w:cs="Times New Roman"/>
          <w:i/>
          <w:iCs/>
          <w:sz w:val="20"/>
          <w:szCs w:val="20"/>
        </w:rPr>
        <w:t>R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is the projection length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>.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1802C58E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The direct solar radiation (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>I</w:t>
      </w:r>
      <w:r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D</w:t>
      </w:r>
      <w:r>
        <w:rPr>
          <w:rFonts w:ascii="Times New Roman" w:eastAsiaTheme="minorEastAsia" w:hAnsi="Times New Roman" w:cs="Times New Roman"/>
          <w:sz w:val="20"/>
          <w:szCs w:val="20"/>
        </w:rPr>
        <w:t>) and the diffuse radiation (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>I</w:t>
      </w:r>
      <w:r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d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) (Arora, 1981) are derived from Eq. (A.15) and Eq. (A.17) </w:t>
      </w:r>
    </w:p>
    <w:p w14:paraId="3D61962D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func>
          <m:func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cos</m:t>
            </m:r>
          </m:fName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θ</m:t>
            </m:r>
          </m:e>
        </m:func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     (A.17)</w:t>
      </w:r>
    </w:p>
    <w:p w14:paraId="63CB2206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F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s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        (A.18)</w:t>
      </w:r>
    </w:p>
    <w:p w14:paraId="02E52CAE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Here, 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>C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  <w:vertAlign w:val="subscript"/>
        </w:rPr>
        <w:t>s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sky radiation coefficient (Stephenson,1967)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s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g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are the angle factors between the surface and sky, and the surface and ground, respectively.</w:t>
      </w:r>
    </w:p>
    <w:p w14:paraId="2CEFC34A" w14:textId="7CCFD5ED" w:rsidR="00B3022C" w:rsidRPr="004A1039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The relation between the angle factors is derived by the following expression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0523AA95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s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sg</m:t>
                </m:r>
              </m:sub>
            </m:sSub>
          </m:e>
        </m:d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    (A.19)   </w:t>
      </w:r>
    </w:p>
    <w:p w14:paraId="4453BF31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lastRenderedPageBreak/>
        <w:t>The angle factor between the surface and ground can be deduced from Eq. (A.20)</w:t>
      </w:r>
    </w:p>
    <w:p w14:paraId="5BDA82F5" w14:textId="77777777" w:rsidR="00B3022C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g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0.5(1-sinφ)</m:t>
        </m:r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(A.20)</w:t>
      </w:r>
    </w:p>
    <w:p w14:paraId="68DEC7C5" w14:textId="07444961" w:rsidR="00B3022C" w:rsidRPr="00067731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For the sake of comparative analysis, 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 xml:space="preserve">the </w:t>
      </w:r>
      <w:r>
        <w:rPr>
          <w:rFonts w:ascii="Times New Roman" w:eastAsiaTheme="minorEastAsia" w:hAnsi="Times New Roman" w:cs="Times New Roman"/>
          <w:sz w:val="20"/>
          <w:szCs w:val="20"/>
        </w:rPr>
        <w:t>geometric factor has also been included in the analysis, and it is a ratio of direct solar radiations (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</w:rPr>
        <w:t>I</w:t>
      </w:r>
      <w:r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D</w:t>
      </w:r>
      <w:r>
        <w:rPr>
          <w:rFonts w:ascii="Times New Roman" w:eastAsiaTheme="minorEastAsia" w:hAnsi="Times New Roman" w:cs="Times New Roman"/>
          <w:sz w:val="20"/>
          <w:szCs w:val="20"/>
        </w:rPr>
        <w:t>) collected on a tilted plane to that on a horizontal plane</w:t>
      </w:r>
      <w:r w:rsidR="00F064A3">
        <w:rPr>
          <w:rFonts w:ascii="Times New Roman" w:eastAsiaTheme="minorEastAsia" w:hAnsi="Times New Roman" w:cs="Times New Roman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45A2B771" w14:textId="77777777" w:rsidR="00B3022C" w:rsidRPr="007C384E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D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Cot β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os</m:t>
              </m:r>
            </m:fName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 cos φ+sin φ</m:t>
              </m:r>
            </m:e>
          </m:func>
        </m:oMath>
      </m:oMathPara>
    </w:p>
    <w:p w14:paraId="0E6452F4" w14:textId="77777777" w:rsidR="00B3022C" w:rsidRDefault="00B3022C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The collector efficiency is derived from the following expression (Arora, 1981): </w:t>
      </w:r>
    </w:p>
    <w:p w14:paraId="39CF1982" w14:textId="77777777" w:rsidR="00B3022C" w:rsidRPr="007C384E" w:rsidRDefault="00CD7034" w:rsidP="00B3022C">
      <w:pPr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</m:t>
            </m:r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</m:e>
            </m:acc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Δ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(I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sub>
            </m:s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sub>
            </m:s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)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</m:oMath>
      <w:r w:rsidR="00B3022C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     (A.21)</w:t>
      </w:r>
    </w:p>
    <w:p w14:paraId="24A0942D" w14:textId="77777777" w:rsidR="00B3022C" w:rsidRDefault="00B3022C"/>
    <w:sectPr w:rsidR="00B3022C" w:rsidSect="00B30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C4D36"/>
    <w:multiLevelType w:val="hybridMultilevel"/>
    <w:tmpl w:val="31CCBFB6"/>
    <w:lvl w:ilvl="0" w:tplc="62167314">
      <w:start w:val="1"/>
      <w:numFmt w:val="bullet"/>
      <w:lvlText w:val="–"/>
      <w:lvlJc w:val="left"/>
      <w:pPr>
        <w:ind w:left="141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213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5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7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29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1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3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5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70" w:hanging="360"/>
      </w:pPr>
      <w:rPr>
        <w:rFonts w:ascii="Wingdings" w:hAnsi="Wingdings" w:hint="default"/>
      </w:rPr>
    </w:lvl>
  </w:abstractNum>
  <w:abstractNum w:abstractNumId="1" w15:restartNumberingAfterBreak="0">
    <w:nsid w:val="11D83A2B"/>
    <w:multiLevelType w:val="hybridMultilevel"/>
    <w:tmpl w:val="984E8F3A"/>
    <w:lvl w:ilvl="0" w:tplc="70D405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D2A37"/>
    <w:multiLevelType w:val="hybridMultilevel"/>
    <w:tmpl w:val="BC4C2A70"/>
    <w:lvl w:ilvl="0" w:tplc="8D2A1F28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C9182A"/>
    <w:multiLevelType w:val="hybridMultilevel"/>
    <w:tmpl w:val="88C67B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634FF6"/>
    <w:multiLevelType w:val="hybridMultilevel"/>
    <w:tmpl w:val="40124CD4"/>
    <w:lvl w:ilvl="0" w:tplc="1DCA53DA">
      <w:start w:val="1"/>
      <w:numFmt w:val="bullet"/>
      <w:lvlText w:val="–"/>
      <w:lvlJc w:val="left"/>
      <w:pPr>
        <w:ind w:left="177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5" w15:restartNumberingAfterBreak="0">
    <w:nsid w:val="67BD07A2"/>
    <w:multiLevelType w:val="hybridMultilevel"/>
    <w:tmpl w:val="418C243E"/>
    <w:lvl w:ilvl="0" w:tplc="A65CA876">
      <w:start w:val="34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CD319E"/>
    <w:multiLevelType w:val="multilevel"/>
    <w:tmpl w:val="4C048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wMTYzNjE2MjUzMDJV0lEKTi0uzszPAykwqgUAqbn6WiwAAAA="/>
  </w:docVars>
  <w:rsids>
    <w:rsidRoot w:val="00B3022C"/>
    <w:rsid w:val="004A7639"/>
    <w:rsid w:val="005B5B1D"/>
    <w:rsid w:val="00B3022C"/>
    <w:rsid w:val="00CD7034"/>
    <w:rsid w:val="00F0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8C15"/>
  <w15:chartTrackingRefBased/>
  <w15:docId w15:val="{BC62FEC1-5A75-4E00-941A-389E87BBC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022C"/>
    <w:rPr>
      <w:color w:val="808080"/>
    </w:rPr>
  </w:style>
  <w:style w:type="table" w:styleId="TableGrid">
    <w:name w:val="Table Grid"/>
    <w:basedOn w:val="TableNormal"/>
    <w:uiPriority w:val="39"/>
    <w:rsid w:val="00B30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022C"/>
    <w:pPr>
      <w:ind w:left="720"/>
      <w:contextualSpacing/>
    </w:pPr>
  </w:style>
  <w:style w:type="table" w:styleId="PlainTable2">
    <w:name w:val="Plain Table 2"/>
    <w:basedOn w:val="TableNormal"/>
    <w:uiPriority w:val="42"/>
    <w:rsid w:val="00B302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302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022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02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022C"/>
    <w:rPr>
      <w:rFonts w:ascii="Consolas" w:hAnsi="Consolas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302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0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2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2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2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0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972</Words>
  <Characters>5547</Characters>
  <Application>Microsoft Office Word</Application>
  <DocSecurity>0</DocSecurity>
  <Lines>46</Lines>
  <Paragraphs>13</Paragraphs>
  <ScaleCrop>false</ScaleCrop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 dhaundiyal</dc:creator>
  <cp:keywords/>
  <dc:description/>
  <cp:lastModifiedBy>alok dhaundiyal</cp:lastModifiedBy>
  <cp:revision>5</cp:revision>
  <dcterms:created xsi:type="dcterms:W3CDTF">2021-03-25T06:59:00Z</dcterms:created>
  <dcterms:modified xsi:type="dcterms:W3CDTF">2021-05-14T00:50:00Z</dcterms:modified>
</cp:coreProperties>
</file>